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00F" w:rsidRDefault="00FB27AE" w:rsidP="00327E1F">
      <w:pPr>
        <w:spacing w:before="60"/>
        <w:jc w:val="both"/>
      </w:pPr>
      <w:r w:rsidRPr="0000461D">
        <w:t xml:space="preserve">Figure </w:t>
      </w:r>
      <w:r w:rsidR="0000461D">
        <w:t>S</w:t>
      </w:r>
      <w:r w:rsidRPr="0000461D">
        <w:t xml:space="preserve">2: </w:t>
      </w:r>
      <w:r w:rsidR="003425F8" w:rsidRPr="0000461D">
        <w:rPr>
          <w:b/>
          <w:bCs/>
        </w:rPr>
        <w:t>Histograms</w:t>
      </w:r>
      <w:r w:rsidR="00FF2FCA" w:rsidRPr="0000461D">
        <w:rPr>
          <w:b/>
        </w:rPr>
        <w:t xml:space="preserve"> of protein iden</w:t>
      </w:r>
      <w:r w:rsidR="003425F8" w:rsidRPr="0000461D">
        <w:rPr>
          <w:b/>
        </w:rPr>
        <w:t xml:space="preserve">tity or ligand similarity </w:t>
      </w:r>
      <w:r w:rsidR="00FE205E">
        <w:rPr>
          <w:b/>
        </w:rPr>
        <w:t xml:space="preserve">computed on the set of </w:t>
      </w:r>
      <w:r w:rsidR="00327E1F" w:rsidRPr="0000461D">
        <w:rPr>
          <w:b/>
        </w:rPr>
        <w:t>483</w:t>
      </w:r>
      <w:r w:rsidR="00FF2FCA" w:rsidRPr="0000461D">
        <w:rPr>
          <w:b/>
        </w:rPr>
        <w:t xml:space="preserve"> complexes</w:t>
      </w:r>
      <w:r w:rsidR="00327E1F" w:rsidRPr="0000461D">
        <w:rPr>
          <w:b/>
        </w:rPr>
        <w:t xml:space="preserve">. </w:t>
      </w:r>
      <w:r w:rsidR="00327E1F" w:rsidRPr="0000461D">
        <w:t xml:space="preserve"> </w:t>
      </w:r>
      <w:r w:rsidR="00AB67F6" w:rsidRPr="0000461D">
        <w:t>(</w:t>
      </w:r>
      <w:r w:rsidR="00C9200F">
        <w:t>A</w:t>
      </w:r>
      <w:r w:rsidR="00AB67F6" w:rsidRPr="0000461D">
        <w:t>)</w:t>
      </w:r>
      <w:r w:rsidR="0024133D" w:rsidRPr="0000461D">
        <w:t xml:space="preserve"> </w:t>
      </w:r>
      <w:r w:rsidR="00327E1F" w:rsidRPr="0000461D">
        <w:t xml:space="preserve">The redundancy of the 483 proteins is quantified by the identity </w:t>
      </w:r>
      <w:r w:rsidR="0075712A" w:rsidRPr="0000461D">
        <w:t xml:space="preserve">sequence </w:t>
      </w:r>
      <w:r w:rsidR="00327E1F" w:rsidRPr="0000461D">
        <w:t xml:space="preserve">percentage between each protein </w:t>
      </w:r>
      <w:proofErr w:type="spellStart"/>
      <w:r w:rsidR="00327E1F" w:rsidRPr="0000461D">
        <w:t>pairwise</w:t>
      </w:r>
      <w:proofErr w:type="spellEnd"/>
      <w:r w:rsidR="0024133D" w:rsidRPr="0000461D">
        <w:t xml:space="preserve">. </w:t>
      </w:r>
      <w:r w:rsidR="00AB67F6" w:rsidRPr="0000461D">
        <w:t>(</w:t>
      </w:r>
      <w:r w:rsidR="00C9200F">
        <w:t>B</w:t>
      </w:r>
      <w:r w:rsidR="00AB67F6" w:rsidRPr="0000461D">
        <w:t>)</w:t>
      </w:r>
      <w:r w:rsidR="00327E1F" w:rsidRPr="0000461D">
        <w:t xml:space="preserve"> Ligand similarity of the 483 ligand</w:t>
      </w:r>
      <w:r w:rsidR="00D95082" w:rsidRPr="0000461D">
        <w:t>s</w:t>
      </w:r>
      <w:r w:rsidR="00327E1F" w:rsidRPr="0000461D">
        <w:t xml:space="preserve"> is quantified using </w:t>
      </w:r>
      <w:proofErr w:type="spellStart"/>
      <w:r w:rsidR="00327E1F" w:rsidRPr="0000461D">
        <w:t>Tani</w:t>
      </w:r>
      <w:r w:rsidR="0024133D" w:rsidRPr="0000461D">
        <w:t>moto</w:t>
      </w:r>
      <w:proofErr w:type="spellEnd"/>
      <w:r w:rsidR="0024133D" w:rsidRPr="0000461D">
        <w:t xml:space="preserve"> score histogram.</w:t>
      </w:r>
      <w:r w:rsidR="00327E1F" w:rsidRPr="0000461D">
        <w:t xml:space="preserve"> </w:t>
      </w:r>
    </w:p>
    <w:p w:rsidR="00C9200F" w:rsidRDefault="00C9200F" w:rsidP="00327E1F">
      <w:pPr>
        <w:spacing w:before="60"/>
        <w:jc w:val="both"/>
      </w:pPr>
    </w:p>
    <w:p w:rsidR="00327E1F" w:rsidRPr="0000461D" w:rsidRDefault="00327E1F" w:rsidP="00327E1F">
      <w:pPr>
        <w:spacing w:before="60"/>
        <w:jc w:val="both"/>
      </w:pPr>
    </w:p>
    <w:p w:rsidR="0075712A" w:rsidRDefault="00C9200F" w:rsidP="003425F8">
      <w:pPr>
        <w:widowControl/>
        <w:suppressAutoHyphens w:val="0"/>
        <w:autoSpaceDE/>
        <w:rPr>
          <w:rFonts w:ascii="Arial" w:hAnsi="Arial"/>
          <w:b/>
        </w:rPr>
      </w:pPr>
      <w:r>
        <w:rPr>
          <w:rFonts w:ascii="Arial" w:hAnsi="Arial"/>
          <w:b/>
        </w:rPr>
        <w:t>A</w:t>
      </w:r>
      <w:r>
        <w:rPr>
          <w:rFonts w:ascii="Arial" w:hAnsi="Arial"/>
          <w:b/>
        </w:rPr>
        <w:tab/>
      </w:r>
      <w:r>
        <w:rPr>
          <w:rFonts w:ascii="Arial" w:hAnsi="Arial"/>
          <w:b/>
        </w:rPr>
        <w:tab/>
      </w:r>
      <w:r>
        <w:rPr>
          <w:rFonts w:ascii="Arial" w:hAnsi="Arial"/>
          <w:b/>
        </w:rPr>
        <w:tab/>
      </w:r>
      <w:r>
        <w:rPr>
          <w:rFonts w:ascii="Arial" w:hAnsi="Arial"/>
          <w:b/>
        </w:rPr>
        <w:tab/>
      </w:r>
      <w:r>
        <w:rPr>
          <w:rFonts w:ascii="Arial" w:hAnsi="Arial"/>
          <w:b/>
        </w:rPr>
        <w:tab/>
        <w:t xml:space="preserve">                 B</w:t>
      </w:r>
    </w:p>
    <w:p w:rsidR="009842F7" w:rsidRPr="007A220A" w:rsidRDefault="0075712A" w:rsidP="003425F8">
      <w:pPr>
        <w:widowControl/>
        <w:suppressAutoHyphens w:val="0"/>
        <w:autoSpaceDE/>
      </w:pPr>
      <w:r>
        <w:rPr>
          <w:noProof/>
          <w:lang w:val="fr-FR"/>
        </w:rPr>
        <w:drawing>
          <wp:inline distT="0" distB="0" distL="0" distR="0">
            <wp:extent cx="5781040" cy="3903133"/>
            <wp:effectExtent l="0" t="0" r="10160" b="0"/>
            <wp:docPr id="1" name="Image 0" descr="histoggramm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ggramme.pdf"/>
                    <pic:cNvPicPr/>
                  </pic:nvPicPr>
                  <pic:blipFill>
                    <a:blip r:embed="rId8"/>
                    <a:srcRect t="12689"/>
                    <a:stretch>
                      <a:fillRect/>
                    </a:stretch>
                  </pic:blipFill>
                  <pic:spPr>
                    <a:xfrm>
                      <a:off x="0" y="0"/>
                      <a:ext cx="5781040" cy="3903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42F7" w:rsidRPr="007A220A" w:rsidSect="007471B8">
      <w:pgSz w:w="12280" w:h="15900"/>
      <w:pgMar w:top="2180" w:right="1452" w:bottom="1170" w:left="1724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1C41" w:rsidRDefault="00E81C41" w:rsidP="00B80909">
      <w:r>
        <w:separator/>
      </w:r>
    </w:p>
  </w:endnote>
  <w:endnote w:type="continuationSeparator" w:id="0">
    <w:p w:rsidR="00E81C41" w:rsidRDefault="00E81C41" w:rsidP="00B809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1C41" w:rsidRDefault="00E81C41" w:rsidP="00B80909">
      <w:r>
        <w:separator/>
      </w:r>
    </w:p>
  </w:footnote>
  <w:footnote w:type="continuationSeparator" w:id="0">
    <w:p w:rsidR="00E81C41" w:rsidRDefault="00E81C41" w:rsidP="00B80909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797EED"/>
    <w:multiLevelType w:val="hybridMultilevel"/>
    <w:tmpl w:val="239C5DB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6978C1"/>
    <w:multiLevelType w:val="hybridMultilevel"/>
    <w:tmpl w:val="28E2C57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BE1A65"/>
    <w:multiLevelType w:val="hybridMultilevel"/>
    <w:tmpl w:val="E0E2D65C"/>
    <w:lvl w:ilvl="0" w:tplc="9E407E8A">
      <w:start w:val="1"/>
      <w:numFmt w:val="bullet"/>
      <w:lvlText w:val=""/>
      <w:lvlJc w:val="left"/>
      <w:pPr>
        <w:ind w:left="720" w:hanging="360"/>
      </w:pPr>
      <w:rPr>
        <w:rFonts w:ascii="Wingdings" w:eastAsia="Times" w:hAnsi="Wingdings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7147A6"/>
    <w:multiLevelType w:val="hybridMultilevel"/>
    <w:tmpl w:val="31FE3BF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FE1663"/>
    <w:multiLevelType w:val="hybridMultilevel"/>
    <w:tmpl w:val="28E2C57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F851AD"/>
    <w:multiLevelType w:val="hybridMultilevel"/>
    <w:tmpl w:val="CD8639D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embedSystemFonts/>
  <w:proofState w:spelling="clean" w:grammar="clean"/>
  <w:doNotTrackMoves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</w:compat>
  <w:rsids>
    <w:rsidRoot w:val="003A53D3"/>
    <w:rsid w:val="000005F5"/>
    <w:rsid w:val="0000190E"/>
    <w:rsid w:val="0000306B"/>
    <w:rsid w:val="0000461D"/>
    <w:rsid w:val="00012CD8"/>
    <w:rsid w:val="000151D8"/>
    <w:rsid w:val="00017414"/>
    <w:rsid w:val="00020749"/>
    <w:rsid w:val="000220F3"/>
    <w:rsid w:val="00034A75"/>
    <w:rsid w:val="00043331"/>
    <w:rsid w:val="00047042"/>
    <w:rsid w:val="00051578"/>
    <w:rsid w:val="000522E4"/>
    <w:rsid w:val="00052883"/>
    <w:rsid w:val="00062C85"/>
    <w:rsid w:val="000635FC"/>
    <w:rsid w:val="00065482"/>
    <w:rsid w:val="0007040E"/>
    <w:rsid w:val="0007134F"/>
    <w:rsid w:val="00072CD2"/>
    <w:rsid w:val="0007529B"/>
    <w:rsid w:val="00075C44"/>
    <w:rsid w:val="00082A66"/>
    <w:rsid w:val="000932CF"/>
    <w:rsid w:val="00097131"/>
    <w:rsid w:val="000A0AAB"/>
    <w:rsid w:val="000A4C65"/>
    <w:rsid w:val="000B1EF0"/>
    <w:rsid w:val="000B50DF"/>
    <w:rsid w:val="000B539B"/>
    <w:rsid w:val="000C3B24"/>
    <w:rsid w:val="000C3B37"/>
    <w:rsid w:val="000D0D96"/>
    <w:rsid w:val="000D0FA8"/>
    <w:rsid w:val="000D4703"/>
    <w:rsid w:val="000E68CD"/>
    <w:rsid w:val="000E7E50"/>
    <w:rsid w:val="000F3BC0"/>
    <w:rsid w:val="00110853"/>
    <w:rsid w:val="00114E42"/>
    <w:rsid w:val="00117E39"/>
    <w:rsid w:val="00122D68"/>
    <w:rsid w:val="001239D3"/>
    <w:rsid w:val="00131615"/>
    <w:rsid w:val="00137475"/>
    <w:rsid w:val="00137703"/>
    <w:rsid w:val="00137D32"/>
    <w:rsid w:val="001403AB"/>
    <w:rsid w:val="0014071C"/>
    <w:rsid w:val="00141891"/>
    <w:rsid w:val="001463D3"/>
    <w:rsid w:val="00151311"/>
    <w:rsid w:val="00152848"/>
    <w:rsid w:val="001531E4"/>
    <w:rsid w:val="0015652D"/>
    <w:rsid w:val="00163B0D"/>
    <w:rsid w:val="00170550"/>
    <w:rsid w:val="00174A6E"/>
    <w:rsid w:val="0017590F"/>
    <w:rsid w:val="00176BCC"/>
    <w:rsid w:val="00182065"/>
    <w:rsid w:val="001868BA"/>
    <w:rsid w:val="001917E8"/>
    <w:rsid w:val="001A6CF1"/>
    <w:rsid w:val="001B22E3"/>
    <w:rsid w:val="001B3569"/>
    <w:rsid w:val="001C0913"/>
    <w:rsid w:val="001C13CA"/>
    <w:rsid w:val="001C48F9"/>
    <w:rsid w:val="001D3CAA"/>
    <w:rsid w:val="001E4BB6"/>
    <w:rsid w:val="001F56CE"/>
    <w:rsid w:val="0020087F"/>
    <w:rsid w:val="0020729D"/>
    <w:rsid w:val="002140E5"/>
    <w:rsid w:val="002173D3"/>
    <w:rsid w:val="002213C7"/>
    <w:rsid w:val="0024133D"/>
    <w:rsid w:val="00243675"/>
    <w:rsid w:val="00255FEF"/>
    <w:rsid w:val="002572D1"/>
    <w:rsid w:val="00262343"/>
    <w:rsid w:val="002805C4"/>
    <w:rsid w:val="00280F8A"/>
    <w:rsid w:val="00282A99"/>
    <w:rsid w:val="0028374D"/>
    <w:rsid w:val="002958F7"/>
    <w:rsid w:val="002A5E66"/>
    <w:rsid w:val="002B20FE"/>
    <w:rsid w:val="002B7E29"/>
    <w:rsid w:val="002B7E80"/>
    <w:rsid w:val="002C0046"/>
    <w:rsid w:val="002C363D"/>
    <w:rsid w:val="002C5544"/>
    <w:rsid w:val="002D255F"/>
    <w:rsid w:val="002D7E0E"/>
    <w:rsid w:val="002F5203"/>
    <w:rsid w:val="003108AE"/>
    <w:rsid w:val="00312FEC"/>
    <w:rsid w:val="00327D05"/>
    <w:rsid w:val="00327E1F"/>
    <w:rsid w:val="00331C7A"/>
    <w:rsid w:val="00337208"/>
    <w:rsid w:val="00337B88"/>
    <w:rsid w:val="00337B9E"/>
    <w:rsid w:val="003425F8"/>
    <w:rsid w:val="00346982"/>
    <w:rsid w:val="00360451"/>
    <w:rsid w:val="00361EE0"/>
    <w:rsid w:val="00363DED"/>
    <w:rsid w:val="00364F55"/>
    <w:rsid w:val="00365BD5"/>
    <w:rsid w:val="003673B9"/>
    <w:rsid w:val="00367DEB"/>
    <w:rsid w:val="003721E8"/>
    <w:rsid w:val="003768DB"/>
    <w:rsid w:val="00381610"/>
    <w:rsid w:val="003822C8"/>
    <w:rsid w:val="0038692B"/>
    <w:rsid w:val="003921D0"/>
    <w:rsid w:val="003977A3"/>
    <w:rsid w:val="003A53D3"/>
    <w:rsid w:val="003A591D"/>
    <w:rsid w:val="003B4EA0"/>
    <w:rsid w:val="003E0409"/>
    <w:rsid w:val="003E07B4"/>
    <w:rsid w:val="003E0819"/>
    <w:rsid w:val="003F3081"/>
    <w:rsid w:val="003F3E68"/>
    <w:rsid w:val="003F4D33"/>
    <w:rsid w:val="004375DA"/>
    <w:rsid w:val="00441C1F"/>
    <w:rsid w:val="00450E71"/>
    <w:rsid w:val="00460F44"/>
    <w:rsid w:val="00461025"/>
    <w:rsid w:val="00475B35"/>
    <w:rsid w:val="00492639"/>
    <w:rsid w:val="004953B0"/>
    <w:rsid w:val="0049715F"/>
    <w:rsid w:val="004A013C"/>
    <w:rsid w:val="004A6CD2"/>
    <w:rsid w:val="004B21BC"/>
    <w:rsid w:val="004C0BAB"/>
    <w:rsid w:val="004D210F"/>
    <w:rsid w:val="004D745C"/>
    <w:rsid w:val="004E2EB7"/>
    <w:rsid w:val="004E73F4"/>
    <w:rsid w:val="004F07A9"/>
    <w:rsid w:val="004F07E5"/>
    <w:rsid w:val="004F3EB6"/>
    <w:rsid w:val="004F46D7"/>
    <w:rsid w:val="004F4F8E"/>
    <w:rsid w:val="004F7471"/>
    <w:rsid w:val="00500BFE"/>
    <w:rsid w:val="00502194"/>
    <w:rsid w:val="00506BA8"/>
    <w:rsid w:val="00520787"/>
    <w:rsid w:val="00532A2F"/>
    <w:rsid w:val="005416AB"/>
    <w:rsid w:val="00567E02"/>
    <w:rsid w:val="00570A1A"/>
    <w:rsid w:val="00574154"/>
    <w:rsid w:val="00574F20"/>
    <w:rsid w:val="00575944"/>
    <w:rsid w:val="00591CEE"/>
    <w:rsid w:val="005A1EA5"/>
    <w:rsid w:val="005A238A"/>
    <w:rsid w:val="005B0B56"/>
    <w:rsid w:val="005B1172"/>
    <w:rsid w:val="005B3E87"/>
    <w:rsid w:val="005B49B8"/>
    <w:rsid w:val="005C5B8C"/>
    <w:rsid w:val="005C7D4D"/>
    <w:rsid w:val="005D0E4C"/>
    <w:rsid w:val="005D4B6F"/>
    <w:rsid w:val="005D5E86"/>
    <w:rsid w:val="005E35CB"/>
    <w:rsid w:val="005F6881"/>
    <w:rsid w:val="00602869"/>
    <w:rsid w:val="00603AE9"/>
    <w:rsid w:val="00604D63"/>
    <w:rsid w:val="00610347"/>
    <w:rsid w:val="006136A6"/>
    <w:rsid w:val="00614C6F"/>
    <w:rsid w:val="00620FDF"/>
    <w:rsid w:val="00623868"/>
    <w:rsid w:val="00625151"/>
    <w:rsid w:val="00626A12"/>
    <w:rsid w:val="00627DA9"/>
    <w:rsid w:val="006307E0"/>
    <w:rsid w:val="006402F3"/>
    <w:rsid w:val="00643126"/>
    <w:rsid w:val="0065312C"/>
    <w:rsid w:val="0065381F"/>
    <w:rsid w:val="00653E91"/>
    <w:rsid w:val="00657DBD"/>
    <w:rsid w:val="00665D16"/>
    <w:rsid w:val="00670546"/>
    <w:rsid w:val="00670EED"/>
    <w:rsid w:val="006751CC"/>
    <w:rsid w:val="00675895"/>
    <w:rsid w:val="00691E37"/>
    <w:rsid w:val="006950E8"/>
    <w:rsid w:val="00695478"/>
    <w:rsid w:val="006B0E0F"/>
    <w:rsid w:val="006B799D"/>
    <w:rsid w:val="006C6AE5"/>
    <w:rsid w:val="006D234B"/>
    <w:rsid w:val="006D42EB"/>
    <w:rsid w:val="006D667B"/>
    <w:rsid w:val="006E0018"/>
    <w:rsid w:val="006F4219"/>
    <w:rsid w:val="006F5DEE"/>
    <w:rsid w:val="0070600F"/>
    <w:rsid w:val="00710A16"/>
    <w:rsid w:val="0072116B"/>
    <w:rsid w:val="007254AA"/>
    <w:rsid w:val="0072716F"/>
    <w:rsid w:val="00727B55"/>
    <w:rsid w:val="007439AA"/>
    <w:rsid w:val="007455B0"/>
    <w:rsid w:val="007471B8"/>
    <w:rsid w:val="00750B17"/>
    <w:rsid w:val="0075712A"/>
    <w:rsid w:val="00781DFC"/>
    <w:rsid w:val="00781F30"/>
    <w:rsid w:val="007972DB"/>
    <w:rsid w:val="007A220A"/>
    <w:rsid w:val="007A40D1"/>
    <w:rsid w:val="007A6AE8"/>
    <w:rsid w:val="007A736B"/>
    <w:rsid w:val="007B0235"/>
    <w:rsid w:val="007C2C18"/>
    <w:rsid w:val="007C5537"/>
    <w:rsid w:val="007C70B9"/>
    <w:rsid w:val="007D16B2"/>
    <w:rsid w:val="007D19EB"/>
    <w:rsid w:val="007D3BA8"/>
    <w:rsid w:val="007D4BFA"/>
    <w:rsid w:val="007D63A9"/>
    <w:rsid w:val="007E2613"/>
    <w:rsid w:val="007E2CDA"/>
    <w:rsid w:val="007F4FA9"/>
    <w:rsid w:val="00800847"/>
    <w:rsid w:val="008013B6"/>
    <w:rsid w:val="00804A95"/>
    <w:rsid w:val="00806EE2"/>
    <w:rsid w:val="008145CA"/>
    <w:rsid w:val="00821598"/>
    <w:rsid w:val="00821906"/>
    <w:rsid w:val="0082254D"/>
    <w:rsid w:val="008254E9"/>
    <w:rsid w:val="008261AF"/>
    <w:rsid w:val="00830F7D"/>
    <w:rsid w:val="00835E16"/>
    <w:rsid w:val="00842CEB"/>
    <w:rsid w:val="00852BCA"/>
    <w:rsid w:val="008531D8"/>
    <w:rsid w:val="00856C0F"/>
    <w:rsid w:val="00865867"/>
    <w:rsid w:val="00872216"/>
    <w:rsid w:val="0087286C"/>
    <w:rsid w:val="0087534B"/>
    <w:rsid w:val="008802B7"/>
    <w:rsid w:val="00882A99"/>
    <w:rsid w:val="0089394B"/>
    <w:rsid w:val="008957B7"/>
    <w:rsid w:val="008A031F"/>
    <w:rsid w:val="008A1F6B"/>
    <w:rsid w:val="008A3FBA"/>
    <w:rsid w:val="008A4860"/>
    <w:rsid w:val="008B77CA"/>
    <w:rsid w:val="008D09CB"/>
    <w:rsid w:val="008D3CBE"/>
    <w:rsid w:val="008D6D2C"/>
    <w:rsid w:val="008E0986"/>
    <w:rsid w:val="008E6CB2"/>
    <w:rsid w:val="00913E7C"/>
    <w:rsid w:val="00917046"/>
    <w:rsid w:val="0092644A"/>
    <w:rsid w:val="0093030A"/>
    <w:rsid w:val="009617A2"/>
    <w:rsid w:val="0096218A"/>
    <w:rsid w:val="00965385"/>
    <w:rsid w:val="00971CFB"/>
    <w:rsid w:val="00972280"/>
    <w:rsid w:val="009842F7"/>
    <w:rsid w:val="00992C6B"/>
    <w:rsid w:val="00993043"/>
    <w:rsid w:val="00996431"/>
    <w:rsid w:val="009A11BF"/>
    <w:rsid w:val="009B4E93"/>
    <w:rsid w:val="009B752F"/>
    <w:rsid w:val="009C2AC7"/>
    <w:rsid w:val="009D30E1"/>
    <w:rsid w:val="009E010B"/>
    <w:rsid w:val="009E0955"/>
    <w:rsid w:val="009E2016"/>
    <w:rsid w:val="009E7CDB"/>
    <w:rsid w:val="009F0040"/>
    <w:rsid w:val="009F7AC0"/>
    <w:rsid w:val="00A016F5"/>
    <w:rsid w:val="00A03CDE"/>
    <w:rsid w:val="00A10B79"/>
    <w:rsid w:val="00A1101A"/>
    <w:rsid w:val="00A1188A"/>
    <w:rsid w:val="00A16917"/>
    <w:rsid w:val="00A172DF"/>
    <w:rsid w:val="00A20EFE"/>
    <w:rsid w:val="00A33A72"/>
    <w:rsid w:val="00A47D4E"/>
    <w:rsid w:val="00A50826"/>
    <w:rsid w:val="00A6120B"/>
    <w:rsid w:val="00A635B4"/>
    <w:rsid w:val="00A72B4F"/>
    <w:rsid w:val="00A84F42"/>
    <w:rsid w:val="00A84F7C"/>
    <w:rsid w:val="00A85E6B"/>
    <w:rsid w:val="00A86667"/>
    <w:rsid w:val="00A87DD4"/>
    <w:rsid w:val="00AA2950"/>
    <w:rsid w:val="00AA2EA2"/>
    <w:rsid w:val="00AB67F6"/>
    <w:rsid w:val="00AB742F"/>
    <w:rsid w:val="00AC5B3A"/>
    <w:rsid w:val="00AC6C03"/>
    <w:rsid w:val="00AD6FFE"/>
    <w:rsid w:val="00AD780F"/>
    <w:rsid w:val="00AE008A"/>
    <w:rsid w:val="00AF0813"/>
    <w:rsid w:val="00AF7566"/>
    <w:rsid w:val="00B0658D"/>
    <w:rsid w:val="00B12D52"/>
    <w:rsid w:val="00B162F6"/>
    <w:rsid w:val="00B204EC"/>
    <w:rsid w:val="00B3008E"/>
    <w:rsid w:val="00B352A6"/>
    <w:rsid w:val="00B550A1"/>
    <w:rsid w:val="00B56347"/>
    <w:rsid w:val="00B571AA"/>
    <w:rsid w:val="00B61C91"/>
    <w:rsid w:val="00B7067E"/>
    <w:rsid w:val="00B71259"/>
    <w:rsid w:val="00B74E42"/>
    <w:rsid w:val="00B77493"/>
    <w:rsid w:val="00B80909"/>
    <w:rsid w:val="00B81711"/>
    <w:rsid w:val="00B82758"/>
    <w:rsid w:val="00B82F92"/>
    <w:rsid w:val="00B8480B"/>
    <w:rsid w:val="00B912A7"/>
    <w:rsid w:val="00B94803"/>
    <w:rsid w:val="00B95B00"/>
    <w:rsid w:val="00B97AD6"/>
    <w:rsid w:val="00BA3ADF"/>
    <w:rsid w:val="00BC2EFD"/>
    <w:rsid w:val="00BD0DC6"/>
    <w:rsid w:val="00BD281E"/>
    <w:rsid w:val="00BE0D77"/>
    <w:rsid w:val="00BE0E80"/>
    <w:rsid w:val="00BE6FC7"/>
    <w:rsid w:val="00BF5C5F"/>
    <w:rsid w:val="00BF5D97"/>
    <w:rsid w:val="00C02CDB"/>
    <w:rsid w:val="00C04339"/>
    <w:rsid w:val="00C10709"/>
    <w:rsid w:val="00C15FF8"/>
    <w:rsid w:val="00C242D0"/>
    <w:rsid w:val="00C273BE"/>
    <w:rsid w:val="00C37BBB"/>
    <w:rsid w:val="00C40724"/>
    <w:rsid w:val="00C41A86"/>
    <w:rsid w:val="00C41DAC"/>
    <w:rsid w:val="00C420A7"/>
    <w:rsid w:val="00C42ED4"/>
    <w:rsid w:val="00C505A6"/>
    <w:rsid w:val="00C65075"/>
    <w:rsid w:val="00C710A3"/>
    <w:rsid w:val="00C82F87"/>
    <w:rsid w:val="00C84D60"/>
    <w:rsid w:val="00C85BE2"/>
    <w:rsid w:val="00C9200F"/>
    <w:rsid w:val="00CC5A9E"/>
    <w:rsid w:val="00CD3CC1"/>
    <w:rsid w:val="00D053D7"/>
    <w:rsid w:val="00D12C19"/>
    <w:rsid w:val="00D138EA"/>
    <w:rsid w:val="00D22C8A"/>
    <w:rsid w:val="00D2397E"/>
    <w:rsid w:val="00D31C3C"/>
    <w:rsid w:val="00D32D4C"/>
    <w:rsid w:val="00D32FF3"/>
    <w:rsid w:val="00D37B1F"/>
    <w:rsid w:val="00D42A8E"/>
    <w:rsid w:val="00D43421"/>
    <w:rsid w:val="00D50F89"/>
    <w:rsid w:val="00D51D24"/>
    <w:rsid w:val="00D604A7"/>
    <w:rsid w:val="00D6158F"/>
    <w:rsid w:val="00D6250B"/>
    <w:rsid w:val="00D644D9"/>
    <w:rsid w:val="00D716F0"/>
    <w:rsid w:val="00D72616"/>
    <w:rsid w:val="00D73D4C"/>
    <w:rsid w:val="00D7447F"/>
    <w:rsid w:val="00D74EDF"/>
    <w:rsid w:val="00D8553B"/>
    <w:rsid w:val="00D941FB"/>
    <w:rsid w:val="00D95082"/>
    <w:rsid w:val="00DC44BC"/>
    <w:rsid w:val="00DE6FA2"/>
    <w:rsid w:val="00E00EDE"/>
    <w:rsid w:val="00E02855"/>
    <w:rsid w:val="00E02ACE"/>
    <w:rsid w:val="00E02B4D"/>
    <w:rsid w:val="00E078B4"/>
    <w:rsid w:val="00E10BC1"/>
    <w:rsid w:val="00E11745"/>
    <w:rsid w:val="00E23062"/>
    <w:rsid w:val="00E25DAD"/>
    <w:rsid w:val="00E3073B"/>
    <w:rsid w:val="00E45510"/>
    <w:rsid w:val="00E461B0"/>
    <w:rsid w:val="00E464CD"/>
    <w:rsid w:val="00E51412"/>
    <w:rsid w:val="00E52E43"/>
    <w:rsid w:val="00E5749E"/>
    <w:rsid w:val="00E62FDC"/>
    <w:rsid w:val="00E64ED8"/>
    <w:rsid w:val="00E747B8"/>
    <w:rsid w:val="00E81C41"/>
    <w:rsid w:val="00E82544"/>
    <w:rsid w:val="00E8742B"/>
    <w:rsid w:val="00E94A6E"/>
    <w:rsid w:val="00E976D7"/>
    <w:rsid w:val="00EA10C0"/>
    <w:rsid w:val="00EA3A9D"/>
    <w:rsid w:val="00EA71B0"/>
    <w:rsid w:val="00EC45E5"/>
    <w:rsid w:val="00EC7A29"/>
    <w:rsid w:val="00ED297C"/>
    <w:rsid w:val="00ED419C"/>
    <w:rsid w:val="00ED54B2"/>
    <w:rsid w:val="00ED640B"/>
    <w:rsid w:val="00ED6AE7"/>
    <w:rsid w:val="00EE2065"/>
    <w:rsid w:val="00EE7B19"/>
    <w:rsid w:val="00EE7F6D"/>
    <w:rsid w:val="00EF0D00"/>
    <w:rsid w:val="00EF3F87"/>
    <w:rsid w:val="00EF6428"/>
    <w:rsid w:val="00F00FD3"/>
    <w:rsid w:val="00F13109"/>
    <w:rsid w:val="00F1419B"/>
    <w:rsid w:val="00F21880"/>
    <w:rsid w:val="00F21FAE"/>
    <w:rsid w:val="00F271B2"/>
    <w:rsid w:val="00F34B33"/>
    <w:rsid w:val="00F37630"/>
    <w:rsid w:val="00F54D9F"/>
    <w:rsid w:val="00F8521C"/>
    <w:rsid w:val="00F87997"/>
    <w:rsid w:val="00F87C0E"/>
    <w:rsid w:val="00F9404B"/>
    <w:rsid w:val="00FA0E04"/>
    <w:rsid w:val="00FB27AE"/>
    <w:rsid w:val="00FB2F29"/>
    <w:rsid w:val="00FC67E8"/>
    <w:rsid w:val="00FD26F4"/>
    <w:rsid w:val="00FE205E"/>
    <w:rsid w:val="00FE3E27"/>
    <w:rsid w:val="00FE70A0"/>
    <w:rsid w:val="00FE7FF3"/>
    <w:rsid w:val="00FF2FCA"/>
    <w:rsid w:val="00FF4F31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54D9F"/>
    <w:pPr>
      <w:widowControl w:val="0"/>
      <w:suppressAutoHyphens/>
      <w:autoSpaceDE w:val="0"/>
    </w:pPr>
    <w:rPr>
      <w:rFonts w:ascii="Times" w:eastAsia="Times" w:hAnsi="Times"/>
    </w:rPr>
  </w:style>
  <w:style w:type="paragraph" w:styleId="Titre1">
    <w:name w:val="heading 1"/>
    <w:basedOn w:val="Normal"/>
    <w:link w:val="Titre1Car"/>
    <w:uiPriority w:val="9"/>
    <w:qFormat/>
    <w:rsid w:val="002572D1"/>
    <w:pPr>
      <w:widowControl/>
      <w:suppressAutoHyphens w:val="0"/>
      <w:autoSpaceDE/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GB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EndnoteCharacters">
    <w:name w:val="Endnote Characters"/>
    <w:rsid w:val="00F54D9F"/>
  </w:style>
  <w:style w:type="paragraph" w:customStyle="1" w:styleId="Heading">
    <w:name w:val="Heading"/>
    <w:basedOn w:val="Normal"/>
    <w:next w:val="Corpsdetexte"/>
    <w:rsid w:val="00F54D9F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Corpsdetexte">
    <w:name w:val="Body Text"/>
    <w:basedOn w:val="Normal"/>
    <w:rsid w:val="00F54D9F"/>
    <w:pPr>
      <w:spacing w:after="120"/>
    </w:pPr>
  </w:style>
  <w:style w:type="paragraph" w:styleId="Liste">
    <w:name w:val="List"/>
    <w:basedOn w:val="Corpsdetexte"/>
    <w:rsid w:val="00F54D9F"/>
  </w:style>
  <w:style w:type="paragraph" w:customStyle="1" w:styleId="Caption">
    <w:name w:val="Caption"/>
    <w:basedOn w:val="Normal"/>
    <w:rsid w:val="00F54D9F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F54D9F"/>
    <w:pPr>
      <w:suppressLineNumbers/>
    </w:pPr>
  </w:style>
  <w:style w:type="paragraph" w:styleId="Pieddepage">
    <w:name w:val="footer"/>
    <w:basedOn w:val="Normal"/>
    <w:rsid w:val="00F54D9F"/>
    <w:pPr>
      <w:suppressLineNumbers/>
      <w:tabs>
        <w:tab w:val="center" w:pos="4819"/>
        <w:tab w:val="right" w:pos="9638"/>
      </w:tabs>
    </w:pPr>
  </w:style>
  <w:style w:type="paragraph" w:customStyle="1" w:styleId="part">
    <w:name w:val="part"/>
    <w:basedOn w:val="Normal"/>
    <w:next w:val="Normal"/>
    <w:rsid w:val="00F54D9F"/>
    <w:pPr>
      <w:keepNext/>
      <w:spacing w:before="240" w:after="60"/>
      <w:jc w:val="center"/>
    </w:pPr>
    <w:rPr>
      <w:rFonts w:cs="Times"/>
      <w:b/>
      <w:bCs/>
      <w:sz w:val="40"/>
      <w:szCs w:val="40"/>
    </w:rPr>
  </w:style>
  <w:style w:type="paragraph" w:customStyle="1" w:styleId="Titre11">
    <w:name w:val="Titre 11"/>
    <w:basedOn w:val="Normal"/>
    <w:next w:val="Normal"/>
    <w:rsid w:val="00F54D9F"/>
    <w:pPr>
      <w:keepNext/>
      <w:spacing w:before="240" w:after="60"/>
    </w:pPr>
    <w:rPr>
      <w:rFonts w:cs="Times"/>
      <w:b/>
      <w:bCs/>
      <w:sz w:val="40"/>
      <w:szCs w:val="40"/>
    </w:rPr>
  </w:style>
  <w:style w:type="paragraph" w:customStyle="1" w:styleId="Titre21">
    <w:name w:val="Titre 21"/>
    <w:basedOn w:val="Normal"/>
    <w:next w:val="Normal"/>
    <w:rsid w:val="00F54D9F"/>
    <w:pPr>
      <w:keepNext/>
      <w:spacing w:before="240" w:after="60"/>
    </w:pPr>
    <w:rPr>
      <w:rFonts w:cs="Times"/>
      <w:b/>
      <w:bCs/>
      <w:sz w:val="32"/>
      <w:szCs w:val="32"/>
    </w:rPr>
  </w:style>
  <w:style w:type="paragraph" w:customStyle="1" w:styleId="Titre31">
    <w:name w:val="Titre 31"/>
    <w:basedOn w:val="Normal"/>
    <w:next w:val="Normal"/>
    <w:rsid w:val="00F54D9F"/>
    <w:pPr>
      <w:keepNext/>
      <w:spacing w:before="240" w:after="60"/>
    </w:pPr>
    <w:rPr>
      <w:rFonts w:cs="Times"/>
      <w:b/>
      <w:bCs/>
      <w:sz w:val="32"/>
      <w:szCs w:val="32"/>
    </w:rPr>
  </w:style>
  <w:style w:type="paragraph" w:customStyle="1" w:styleId="Titre41">
    <w:name w:val="Titre 41"/>
    <w:basedOn w:val="Normal"/>
    <w:next w:val="Normal"/>
    <w:rsid w:val="00F54D9F"/>
    <w:pPr>
      <w:keepNext/>
      <w:spacing w:before="240" w:after="60"/>
    </w:pPr>
    <w:rPr>
      <w:rFonts w:cs="Times"/>
      <w:b/>
      <w:bCs/>
    </w:rPr>
  </w:style>
  <w:style w:type="paragraph" w:customStyle="1" w:styleId="Titre51">
    <w:name w:val="Titre 51"/>
    <w:basedOn w:val="Normal"/>
    <w:next w:val="Normal"/>
    <w:rsid w:val="00F54D9F"/>
    <w:pPr>
      <w:keepNext/>
      <w:spacing w:before="240" w:after="60"/>
    </w:pPr>
    <w:rPr>
      <w:rFonts w:cs="Times"/>
      <w:b/>
      <w:bCs/>
    </w:rPr>
  </w:style>
  <w:style w:type="paragraph" w:customStyle="1" w:styleId="Titre61">
    <w:name w:val="Titre 61"/>
    <w:basedOn w:val="Normal"/>
    <w:next w:val="Normal"/>
    <w:rsid w:val="00F54D9F"/>
    <w:pPr>
      <w:keepNext/>
      <w:spacing w:before="240" w:after="60"/>
    </w:pPr>
    <w:rPr>
      <w:rFonts w:cs="Times"/>
      <w:b/>
      <w:bCs/>
    </w:rPr>
  </w:style>
  <w:style w:type="paragraph" w:customStyle="1" w:styleId="TableContents">
    <w:name w:val="Table Contents"/>
    <w:basedOn w:val="Normal"/>
    <w:rsid w:val="00F54D9F"/>
    <w:pPr>
      <w:suppressLineNumbers/>
    </w:pPr>
  </w:style>
  <w:style w:type="paragraph" w:customStyle="1" w:styleId="TableHeading">
    <w:name w:val="Table Heading"/>
    <w:basedOn w:val="TableContents"/>
    <w:rsid w:val="00F54D9F"/>
    <w:pPr>
      <w:jc w:val="center"/>
    </w:pPr>
    <w:rPr>
      <w:b/>
      <w:bCs/>
    </w:rPr>
  </w:style>
  <w:style w:type="paragraph" w:customStyle="1" w:styleId="centerpar">
    <w:name w:val="centerpar"/>
    <w:basedOn w:val="Normal"/>
    <w:uiPriority w:val="99"/>
    <w:rsid w:val="0028535C"/>
    <w:pPr>
      <w:keepLines/>
      <w:widowControl/>
      <w:suppressAutoHyphens w:val="0"/>
      <w:autoSpaceDN w:val="0"/>
      <w:adjustRightInd w:val="0"/>
      <w:spacing w:before="120" w:after="120"/>
      <w:jc w:val="center"/>
    </w:pPr>
    <w:rPr>
      <w:rFonts w:ascii="Times New Roman" w:eastAsia="Times New Roman" w:hAnsi="Times New Roman"/>
      <w:noProof/>
      <w:lang w:val="fr-FR"/>
    </w:rPr>
  </w:style>
  <w:style w:type="paragraph" w:styleId="Lgende">
    <w:name w:val="caption"/>
    <w:basedOn w:val="Normal"/>
    <w:next w:val="Normal"/>
    <w:uiPriority w:val="99"/>
    <w:qFormat/>
    <w:rsid w:val="0028535C"/>
    <w:pPr>
      <w:keepLines/>
      <w:widowControl/>
      <w:suppressAutoHyphens w:val="0"/>
      <w:autoSpaceDN w:val="0"/>
      <w:adjustRightInd w:val="0"/>
      <w:spacing w:before="120" w:after="120"/>
    </w:pPr>
    <w:rPr>
      <w:rFonts w:ascii="Times New Roman" w:eastAsia="Times New Roman" w:hAnsi="Times New Roman"/>
      <w:noProof/>
      <w:lang w:val="fr-FR"/>
    </w:rPr>
  </w:style>
  <w:style w:type="paragraph" w:customStyle="1" w:styleId="Figure">
    <w:name w:val="Figure"/>
    <w:basedOn w:val="Normal"/>
    <w:next w:val="Normal"/>
    <w:uiPriority w:val="99"/>
    <w:rsid w:val="0028535C"/>
    <w:pPr>
      <w:keepLines/>
      <w:widowControl/>
      <w:suppressAutoHyphens w:val="0"/>
      <w:autoSpaceDN w:val="0"/>
      <w:adjustRightInd w:val="0"/>
      <w:spacing w:before="120"/>
      <w:jc w:val="center"/>
    </w:pPr>
    <w:rPr>
      <w:rFonts w:ascii="Times New Roman" w:eastAsia="Times New Roman" w:hAnsi="Times New Roman"/>
      <w:noProof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2EFD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2EFD"/>
    <w:rPr>
      <w:rFonts w:ascii="Lucida Grande" w:eastAsia="Times" w:hAnsi="Lucida Grande"/>
      <w:sz w:val="18"/>
      <w:szCs w:val="18"/>
    </w:rPr>
  </w:style>
  <w:style w:type="character" w:styleId="Marquedannotation">
    <w:name w:val="annotation reference"/>
    <w:basedOn w:val="Policepardfaut"/>
    <w:rsid w:val="000E68CD"/>
    <w:rPr>
      <w:sz w:val="18"/>
      <w:szCs w:val="18"/>
    </w:rPr>
  </w:style>
  <w:style w:type="paragraph" w:styleId="Commentaire">
    <w:name w:val="annotation text"/>
    <w:basedOn w:val="Normal"/>
    <w:link w:val="CommentaireCar"/>
    <w:rsid w:val="000E68CD"/>
  </w:style>
  <w:style w:type="character" w:customStyle="1" w:styleId="CommentaireCar">
    <w:name w:val="Commentaire Car"/>
    <w:basedOn w:val="Policepardfaut"/>
    <w:link w:val="Commentaire"/>
    <w:rsid w:val="000E68CD"/>
    <w:rPr>
      <w:rFonts w:ascii="Times" w:eastAsia="Times" w:hAnsi="Times"/>
    </w:rPr>
  </w:style>
  <w:style w:type="paragraph" w:styleId="Objetducommentaire">
    <w:name w:val="annotation subject"/>
    <w:basedOn w:val="Commentaire"/>
    <w:next w:val="Commentaire"/>
    <w:link w:val="ObjetducommentaireCar"/>
    <w:rsid w:val="000E68C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0E68CD"/>
    <w:rPr>
      <w:rFonts w:ascii="Times" w:eastAsia="Times" w:hAnsi="Times"/>
      <w:b/>
      <w:bCs/>
      <w:sz w:val="20"/>
      <w:szCs w:val="20"/>
    </w:rPr>
  </w:style>
  <w:style w:type="paragraph" w:styleId="En-tte">
    <w:name w:val="header"/>
    <w:basedOn w:val="Normal"/>
    <w:link w:val="En-tteCar"/>
    <w:rsid w:val="00B80909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B80909"/>
    <w:rPr>
      <w:rFonts w:ascii="Times" w:eastAsia="Times" w:hAnsi="Times"/>
    </w:rPr>
  </w:style>
  <w:style w:type="paragraph" w:styleId="Paragraphedeliste">
    <w:name w:val="List Paragraph"/>
    <w:basedOn w:val="Normal"/>
    <w:rsid w:val="0038692B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2572D1"/>
    <w:rPr>
      <w:rFonts w:ascii="Times" w:hAnsi="Times"/>
      <w:b/>
      <w:bCs/>
      <w:kern w:val="36"/>
      <w:sz w:val="48"/>
      <w:szCs w:val="48"/>
      <w:lang w:val="en-GB"/>
    </w:rPr>
  </w:style>
  <w:style w:type="character" w:styleId="Lienhypertexte">
    <w:name w:val="Hyperlink"/>
    <w:basedOn w:val="Policepardfaut"/>
    <w:uiPriority w:val="99"/>
    <w:unhideWhenUsed/>
    <w:rsid w:val="002572D1"/>
    <w:rPr>
      <w:color w:val="0000FF"/>
      <w:u w:val="single"/>
    </w:rPr>
  </w:style>
  <w:style w:type="character" w:customStyle="1" w:styleId="highlight">
    <w:name w:val="highlight"/>
    <w:basedOn w:val="Policepardfaut"/>
    <w:rsid w:val="002572D1"/>
  </w:style>
  <w:style w:type="table" w:styleId="Grille">
    <w:name w:val="Table Grid"/>
    <w:basedOn w:val="TableauNormal"/>
    <w:rsid w:val="00FB27AE"/>
    <w:rPr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54D9F"/>
    <w:pPr>
      <w:widowControl w:val="0"/>
      <w:suppressAutoHyphens/>
      <w:autoSpaceDE w:val="0"/>
    </w:pPr>
    <w:rPr>
      <w:rFonts w:ascii="Times" w:eastAsia="Times" w:hAnsi="Times"/>
    </w:rPr>
  </w:style>
  <w:style w:type="paragraph" w:styleId="Titre1">
    <w:name w:val="heading 1"/>
    <w:basedOn w:val="Normal"/>
    <w:link w:val="Titre1Car"/>
    <w:uiPriority w:val="9"/>
    <w:qFormat/>
    <w:rsid w:val="002572D1"/>
    <w:pPr>
      <w:widowControl/>
      <w:suppressAutoHyphens w:val="0"/>
      <w:autoSpaceDE/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ndnoteCharacters">
    <w:name w:val="Endnote Characters"/>
    <w:rsid w:val="00F54D9F"/>
  </w:style>
  <w:style w:type="paragraph" w:customStyle="1" w:styleId="Heading">
    <w:name w:val="Heading"/>
    <w:basedOn w:val="Normal"/>
    <w:next w:val="Corpsdetexte"/>
    <w:rsid w:val="00F54D9F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Corpsdetexte">
    <w:name w:val="Body Text"/>
    <w:basedOn w:val="Normal"/>
    <w:rsid w:val="00F54D9F"/>
    <w:pPr>
      <w:spacing w:after="120"/>
    </w:pPr>
  </w:style>
  <w:style w:type="paragraph" w:styleId="Liste">
    <w:name w:val="List"/>
    <w:basedOn w:val="Corpsdetexte"/>
    <w:rsid w:val="00F54D9F"/>
  </w:style>
  <w:style w:type="paragraph" w:customStyle="1" w:styleId="Caption">
    <w:name w:val="Caption"/>
    <w:basedOn w:val="Normal"/>
    <w:rsid w:val="00F54D9F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F54D9F"/>
    <w:pPr>
      <w:suppressLineNumbers/>
    </w:pPr>
  </w:style>
  <w:style w:type="paragraph" w:styleId="Pieddepage">
    <w:name w:val="footer"/>
    <w:basedOn w:val="Normal"/>
    <w:rsid w:val="00F54D9F"/>
    <w:pPr>
      <w:suppressLineNumbers/>
      <w:tabs>
        <w:tab w:val="center" w:pos="4819"/>
        <w:tab w:val="right" w:pos="9638"/>
      </w:tabs>
    </w:pPr>
  </w:style>
  <w:style w:type="paragraph" w:customStyle="1" w:styleId="part">
    <w:name w:val="part"/>
    <w:basedOn w:val="Normal"/>
    <w:next w:val="Normal"/>
    <w:rsid w:val="00F54D9F"/>
    <w:pPr>
      <w:keepNext/>
      <w:spacing w:before="240" w:after="60"/>
      <w:jc w:val="center"/>
    </w:pPr>
    <w:rPr>
      <w:rFonts w:cs="Times"/>
      <w:b/>
      <w:bCs/>
      <w:sz w:val="40"/>
      <w:szCs w:val="40"/>
    </w:rPr>
  </w:style>
  <w:style w:type="paragraph" w:customStyle="1" w:styleId="Titre11">
    <w:name w:val="Titre 11"/>
    <w:basedOn w:val="Normal"/>
    <w:next w:val="Normal"/>
    <w:rsid w:val="00F54D9F"/>
    <w:pPr>
      <w:keepNext/>
      <w:spacing w:before="240" w:after="60"/>
    </w:pPr>
    <w:rPr>
      <w:rFonts w:cs="Times"/>
      <w:b/>
      <w:bCs/>
      <w:sz w:val="40"/>
      <w:szCs w:val="40"/>
    </w:rPr>
  </w:style>
  <w:style w:type="paragraph" w:customStyle="1" w:styleId="Titre21">
    <w:name w:val="Titre 21"/>
    <w:basedOn w:val="Normal"/>
    <w:next w:val="Normal"/>
    <w:rsid w:val="00F54D9F"/>
    <w:pPr>
      <w:keepNext/>
      <w:spacing w:before="240" w:after="60"/>
    </w:pPr>
    <w:rPr>
      <w:rFonts w:cs="Times"/>
      <w:b/>
      <w:bCs/>
      <w:sz w:val="32"/>
      <w:szCs w:val="32"/>
    </w:rPr>
  </w:style>
  <w:style w:type="paragraph" w:customStyle="1" w:styleId="Titre31">
    <w:name w:val="Titre 31"/>
    <w:basedOn w:val="Normal"/>
    <w:next w:val="Normal"/>
    <w:rsid w:val="00F54D9F"/>
    <w:pPr>
      <w:keepNext/>
      <w:spacing w:before="240" w:after="60"/>
    </w:pPr>
    <w:rPr>
      <w:rFonts w:cs="Times"/>
      <w:b/>
      <w:bCs/>
      <w:sz w:val="32"/>
      <w:szCs w:val="32"/>
    </w:rPr>
  </w:style>
  <w:style w:type="paragraph" w:customStyle="1" w:styleId="Titre41">
    <w:name w:val="Titre 41"/>
    <w:basedOn w:val="Normal"/>
    <w:next w:val="Normal"/>
    <w:rsid w:val="00F54D9F"/>
    <w:pPr>
      <w:keepNext/>
      <w:spacing w:before="240" w:after="60"/>
    </w:pPr>
    <w:rPr>
      <w:rFonts w:cs="Times"/>
      <w:b/>
      <w:bCs/>
    </w:rPr>
  </w:style>
  <w:style w:type="paragraph" w:customStyle="1" w:styleId="Titre51">
    <w:name w:val="Titre 51"/>
    <w:basedOn w:val="Normal"/>
    <w:next w:val="Normal"/>
    <w:rsid w:val="00F54D9F"/>
    <w:pPr>
      <w:keepNext/>
      <w:spacing w:before="240" w:after="60"/>
    </w:pPr>
    <w:rPr>
      <w:rFonts w:cs="Times"/>
      <w:b/>
      <w:bCs/>
    </w:rPr>
  </w:style>
  <w:style w:type="paragraph" w:customStyle="1" w:styleId="Titre61">
    <w:name w:val="Titre 61"/>
    <w:basedOn w:val="Normal"/>
    <w:next w:val="Normal"/>
    <w:rsid w:val="00F54D9F"/>
    <w:pPr>
      <w:keepNext/>
      <w:spacing w:before="240" w:after="60"/>
    </w:pPr>
    <w:rPr>
      <w:rFonts w:cs="Times"/>
      <w:b/>
      <w:bCs/>
    </w:rPr>
  </w:style>
  <w:style w:type="paragraph" w:customStyle="1" w:styleId="TableContents">
    <w:name w:val="Table Contents"/>
    <w:basedOn w:val="Normal"/>
    <w:rsid w:val="00F54D9F"/>
    <w:pPr>
      <w:suppressLineNumbers/>
    </w:pPr>
  </w:style>
  <w:style w:type="paragraph" w:customStyle="1" w:styleId="TableHeading">
    <w:name w:val="Table Heading"/>
    <w:basedOn w:val="TableContents"/>
    <w:rsid w:val="00F54D9F"/>
    <w:pPr>
      <w:jc w:val="center"/>
    </w:pPr>
    <w:rPr>
      <w:b/>
      <w:bCs/>
    </w:rPr>
  </w:style>
  <w:style w:type="paragraph" w:customStyle="1" w:styleId="centerpar">
    <w:name w:val="centerpar"/>
    <w:basedOn w:val="Normal"/>
    <w:uiPriority w:val="99"/>
    <w:rsid w:val="0028535C"/>
    <w:pPr>
      <w:keepLines/>
      <w:widowControl/>
      <w:suppressAutoHyphens w:val="0"/>
      <w:autoSpaceDN w:val="0"/>
      <w:adjustRightInd w:val="0"/>
      <w:spacing w:before="120" w:after="120"/>
      <w:jc w:val="center"/>
    </w:pPr>
    <w:rPr>
      <w:rFonts w:ascii="Times New Roman" w:eastAsia="Times New Roman" w:hAnsi="Times New Roman"/>
      <w:noProof/>
      <w:lang w:val="fr-FR"/>
    </w:rPr>
  </w:style>
  <w:style w:type="paragraph" w:styleId="Lgende">
    <w:name w:val="caption"/>
    <w:basedOn w:val="Normal"/>
    <w:next w:val="Normal"/>
    <w:uiPriority w:val="99"/>
    <w:qFormat/>
    <w:rsid w:val="0028535C"/>
    <w:pPr>
      <w:keepLines/>
      <w:widowControl/>
      <w:suppressAutoHyphens w:val="0"/>
      <w:autoSpaceDN w:val="0"/>
      <w:adjustRightInd w:val="0"/>
      <w:spacing w:before="120" w:after="120"/>
    </w:pPr>
    <w:rPr>
      <w:rFonts w:ascii="Times New Roman" w:eastAsia="Times New Roman" w:hAnsi="Times New Roman"/>
      <w:noProof/>
      <w:lang w:val="fr-FR"/>
    </w:rPr>
  </w:style>
  <w:style w:type="paragraph" w:customStyle="1" w:styleId="Figure">
    <w:name w:val="Figure"/>
    <w:basedOn w:val="Normal"/>
    <w:next w:val="Normal"/>
    <w:uiPriority w:val="99"/>
    <w:rsid w:val="0028535C"/>
    <w:pPr>
      <w:keepLines/>
      <w:widowControl/>
      <w:suppressAutoHyphens w:val="0"/>
      <w:autoSpaceDN w:val="0"/>
      <w:adjustRightInd w:val="0"/>
      <w:spacing w:before="120"/>
      <w:jc w:val="center"/>
    </w:pPr>
    <w:rPr>
      <w:rFonts w:ascii="Times New Roman" w:eastAsia="Times New Roman" w:hAnsi="Times New Roman"/>
      <w:noProof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2EFD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2EFD"/>
    <w:rPr>
      <w:rFonts w:ascii="Lucida Grande" w:eastAsia="Times" w:hAnsi="Lucida Grande"/>
      <w:sz w:val="18"/>
      <w:szCs w:val="18"/>
    </w:rPr>
  </w:style>
  <w:style w:type="character" w:styleId="Marquedannotation">
    <w:name w:val="annotation reference"/>
    <w:basedOn w:val="Policepardfaut"/>
    <w:rsid w:val="000E68CD"/>
    <w:rPr>
      <w:sz w:val="18"/>
      <w:szCs w:val="18"/>
    </w:rPr>
  </w:style>
  <w:style w:type="paragraph" w:styleId="Commentaire">
    <w:name w:val="annotation text"/>
    <w:basedOn w:val="Normal"/>
    <w:link w:val="CommentaireCar"/>
    <w:rsid w:val="000E68CD"/>
  </w:style>
  <w:style w:type="character" w:customStyle="1" w:styleId="CommentaireCar">
    <w:name w:val="Commentaire Car"/>
    <w:basedOn w:val="Policepardfaut"/>
    <w:link w:val="Commentaire"/>
    <w:rsid w:val="000E68CD"/>
    <w:rPr>
      <w:rFonts w:ascii="Times" w:eastAsia="Times" w:hAnsi="Times"/>
    </w:rPr>
  </w:style>
  <w:style w:type="paragraph" w:styleId="Objetducommentaire">
    <w:name w:val="annotation subject"/>
    <w:basedOn w:val="Commentaire"/>
    <w:next w:val="Commentaire"/>
    <w:link w:val="ObjetducommentaireCar"/>
    <w:rsid w:val="000E68C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0E68CD"/>
    <w:rPr>
      <w:rFonts w:ascii="Times" w:eastAsia="Times" w:hAnsi="Times"/>
      <w:b/>
      <w:bCs/>
      <w:sz w:val="20"/>
      <w:szCs w:val="20"/>
    </w:rPr>
  </w:style>
  <w:style w:type="paragraph" w:styleId="En-tte">
    <w:name w:val="header"/>
    <w:basedOn w:val="Normal"/>
    <w:link w:val="En-tteCar"/>
    <w:rsid w:val="00B80909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B80909"/>
    <w:rPr>
      <w:rFonts w:ascii="Times" w:eastAsia="Times" w:hAnsi="Times"/>
    </w:rPr>
  </w:style>
  <w:style w:type="paragraph" w:styleId="Paragraphedeliste">
    <w:name w:val="List Paragraph"/>
    <w:basedOn w:val="Normal"/>
    <w:rsid w:val="0038692B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2572D1"/>
    <w:rPr>
      <w:rFonts w:ascii="Times" w:hAnsi="Times"/>
      <w:b/>
      <w:bCs/>
      <w:kern w:val="36"/>
      <w:sz w:val="48"/>
      <w:szCs w:val="48"/>
      <w:lang w:val="en-GB"/>
    </w:rPr>
  </w:style>
  <w:style w:type="character" w:styleId="Lienhypertexte">
    <w:name w:val="Hyperlink"/>
    <w:basedOn w:val="Policepardfaut"/>
    <w:uiPriority w:val="99"/>
    <w:unhideWhenUsed/>
    <w:rsid w:val="002572D1"/>
    <w:rPr>
      <w:color w:val="0000FF"/>
      <w:u w:val="single"/>
    </w:rPr>
  </w:style>
  <w:style w:type="character" w:customStyle="1" w:styleId="highlight">
    <w:name w:val="highlight"/>
    <w:basedOn w:val="Policepardfaut"/>
    <w:rsid w:val="002572D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8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0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9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0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7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3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9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3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6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8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8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0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3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FE039D-C51A-DC4C-89C2-7C621E1AE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Original file was plos_template.tex</vt:lpstr>
    </vt:vector>
  </TitlesOfParts>
  <Company>MTi</Company>
  <LinksUpToDate>false</LinksUpToDate>
  <CharactersWithSpaces>342</CharactersWithSpaces>
  <SharedDoc>false</SharedDoc>
  <HLinks>
    <vt:vector size="6" baseType="variant">
      <vt:variant>
        <vt:i4>983089</vt:i4>
      </vt:variant>
      <vt:variant>
        <vt:i4>28335</vt:i4>
      </vt:variant>
      <vt:variant>
        <vt:i4>1027</vt:i4>
      </vt:variant>
      <vt:variant>
        <vt:i4>1</vt:i4>
      </vt:variant>
      <vt:variant>
        <vt:lpwstr>presentation16-02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file was plos_template.tex</dc:title>
  <dc:subject/>
  <dc:creator>Leslie REGAD</dc:creator>
  <cp:keywords/>
  <dc:description/>
  <cp:lastModifiedBy>Leslie REGAD</cp:lastModifiedBy>
  <cp:revision>3</cp:revision>
  <cp:lastPrinted>2013-01-29T09:07:00Z</cp:lastPrinted>
  <dcterms:created xsi:type="dcterms:W3CDTF">2013-04-30T16:05:00Z</dcterms:created>
  <dcterms:modified xsi:type="dcterms:W3CDTF">2013-04-30T16:05:00Z</dcterms:modified>
</cp:coreProperties>
</file>